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489A50" w14:textId="75EAE7C2" w:rsidR="005540BA" w:rsidRPr="00AC7851" w:rsidRDefault="005540BA" w:rsidP="00BC796E">
      <w:pPr>
        <w:spacing w:afterLines="50" w:after="120"/>
        <w:rPr>
          <w:rFonts w:ascii="Times New Roman" w:hAnsi="Times New Roman" w:cs="Times New Roman"/>
        </w:rPr>
      </w:pPr>
      <w:r w:rsidRPr="00AC7851">
        <w:rPr>
          <w:rFonts w:ascii="Times New Roman" w:eastAsia="標楷體" w:hAnsi="Times New Roman" w:cs="Times New Roman"/>
          <w:szCs w:val="24"/>
        </w:rPr>
        <w:t xml:space="preserve">Table </w:t>
      </w:r>
      <w:r w:rsidR="00BC3137">
        <w:rPr>
          <w:rFonts w:ascii="Times New Roman" w:eastAsia="標楷體" w:hAnsi="Times New Roman" w:cs="Times New Roman" w:hint="eastAsia"/>
          <w:szCs w:val="24"/>
        </w:rPr>
        <w:t>S</w:t>
      </w:r>
      <w:r>
        <w:rPr>
          <w:rFonts w:ascii="Times New Roman" w:eastAsia="標楷體" w:hAnsi="Times New Roman" w:cs="Times New Roman" w:hint="eastAsia"/>
          <w:szCs w:val="24"/>
        </w:rPr>
        <w:t>7</w:t>
      </w:r>
      <w:r w:rsidRPr="00AC7851">
        <w:rPr>
          <w:rFonts w:ascii="Times New Roman" w:eastAsia="標楷體" w:hAnsi="Times New Roman" w:cs="Times New Roman"/>
          <w:szCs w:val="24"/>
        </w:rPr>
        <w:t>.</w:t>
      </w:r>
      <w:r w:rsidRPr="00AC7851">
        <w:rPr>
          <w:rFonts w:ascii="Times New Roman" w:hAnsi="Times New Roman" w:cs="Times New Roman"/>
        </w:rPr>
        <w:t xml:space="preserve"> </w:t>
      </w:r>
      <w:r w:rsidR="00791582">
        <w:rPr>
          <w:rFonts w:ascii="Times New Roman" w:hAnsi="Times New Roman" w:cs="Times New Roman" w:hint="eastAsia"/>
        </w:rPr>
        <w:t>R</w:t>
      </w:r>
      <w:r w:rsidR="00791582" w:rsidRPr="00AC7851">
        <w:rPr>
          <w:rFonts w:ascii="Times New Roman" w:hAnsi="Times New Roman" w:cs="Times New Roman"/>
        </w:rPr>
        <w:t xml:space="preserve">ate ratios </w:t>
      </w:r>
      <w:r w:rsidR="00791582" w:rsidRPr="00AC7851">
        <w:rPr>
          <w:rFonts w:ascii="Times New Roman" w:hAnsi="Times New Roman" w:cs="Times New Roman" w:hint="eastAsia"/>
        </w:rPr>
        <w:t xml:space="preserve">of </w:t>
      </w:r>
      <w:r w:rsidR="00791582">
        <w:rPr>
          <w:rFonts w:ascii="Times New Roman" w:hAnsi="Times New Roman" w:cs="Times New Roman" w:hint="eastAsia"/>
        </w:rPr>
        <w:t>MVCs</w:t>
      </w:r>
      <w:r w:rsidR="00791582" w:rsidRPr="00AC7851">
        <w:rPr>
          <w:rFonts w:ascii="Times New Roman" w:hAnsi="Times New Roman" w:cs="Times New Roman"/>
        </w:rPr>
        <w:t xml:space="preserve"> </w:t>
      </w:r>
      <w:r w:rsidR="00791582" w:rsidRPr="00AC7851">
        <w:rPr>
          <w:rFonts w:ascii="Times New Roman" w:hAnsi="Times New Roman" w:cs="Times New Roman" w:hint="eastAsia"/>
        </w:rPr>
        <w:t xml:space="preserve">in </w:t>
      </w:r>
      <w:r w:rsidR="00791582" w:rsidRPr="00AC7851">
        <w:rPr>
          <w:rFonts w:ascii="Times New Roman" w:hAnsi="Times New Roman" w:cs="Times New Roman"/>
        </w:rPr>
        <w:t>associat</w:t>
      </w:r>
      <w:r w:rsidR="00791582" w:rsidRPr="00AC7851">
        <w:rPr>
          <w:rFonts w:ascii="Times New Roman" w:hAnsi="Times New Roman" w:cs="Times New Roman" w:hint="eastAsia"/>
        </w:rPr>
        <w:t>ion</w:t>
      </w:r>
      <w:r w:rsidR="00791582" w:rsidRPr="00AC7851">
        <w:rPr>
          <w:rFonts w:ascii="Times New Roman" w:hAnsi="Times New Roman" w:cs="Times New Roman"/>
        </w:rPr>
        <w:t xml:space="preserve"> with </w:t>
      </w:r>
      <w:r w:rsidR="00791582">
        <w:rPr>
          <w:rFonts w:ascii="Times New Roman" w:hAnsi="Times New Roman" w:cs="Times New Roman" w:hint="eastAsia"/>
        </w:rPr>
        <w:t>various</w:t>
      </w:r>
      <w:r w:rsidR="00791582" w:rsidRPr="00AC7851">
        <w:rPr>
          <w:rFonts w:ascii="Times New Roman" w:hAnsi="Times New Roman" w:cs="Times New Roman"/>
        </w:rPr>
        <w:t xml:space="preserve"> </w:t>
      </w:r>
      <w:proofErr w:type="gramStart"/>
      <w:r w:rsidR="00791582" w:rsidRPr="00AC7851">
        <w:rPr>
          <w:rFonts w:ascii="Times New Roman" w:hAnsi="Times New Roman" w:cs="Times New Roman"/>
          <w:b/>
          <w:bCs/>
        </w:rPr>
        <w:t>average</w:t>
      </w:r>
      <w:r w:rsidR="00791582" w:rsidRPr="00AC7851">
        <w:rPr>
          <w:rFonts w:ascii="Times New Roman" w:hAnsi="Times New Roman" w:cs="Times New Roman" w:hint="eastAsia"/>
          <w:b/>
          <w:bCs/>
        </w:rPr>
        <w:t>d</w:t>
      </w:r>
      <w:proofErr w:type="gramEnd"/>
      <w:r w:rsidR="00791582" w:rsidRPr="00AC7851">
        <w:rPr>
          <w:rFonts w:ascii="Times New Roman" w:hAnsi="Times New Roman" w:cs="Times New Roman" w:hint="eastAsia"/>
          <w:b/>
          <w:bCs/>
        </w:rPr>
        <w:t xml:space="preserve"> rainfall</w:t>
      </w:r>
      <w:r w:rsidR="00791582" w:rsidRPr="00AC7851">
        <w:rPr>
          <w:rFonts w:ascii="Times New Roman" w:hAnsi="Times New Roman" w:cs="Times New Roman"/>
          <w:b/>
          <w:bCs/>
        </w:rPr>
        <w:t xml:space="preserve"> over a 7-day lag period</w:t>
      </w:r>
      <w:r w:rsidR="00791582"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4"/>
        <w:gridCol w:w="3163"/>
        <w:gridCol w:w="3163"/>
      </w:tblGrid>
      <w:tr w:rsidR="005540BA" w:rsidRPr="00AC7851" w14:paraId="0067A992" w14:textId="77777777" w:rsidTr="009074F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4DD5C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Rainfall (mm)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14:paraId="66BCD448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odel 1</w:t>
            </w:r>
          </w:p>
          <w:p w14:paraId="7528C165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Unadjusted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</w:p>
          <w:p w14:paraId="37902778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RR (95% CI)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b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14:paraId="3046F01A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odel 2</w:t>
            </w:r>
          </w:p>
          <w:p w14:paraId="2C75D031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eteorological and air pollut</w:t>
            </w:r>
            <w:r w:rsidRPr="00AC7851">
              <w:rPr>
                <w:rFonts w:ascii="Times New Roman" w:eastAsia="標楷體" w:hAnsi="Times New Roman" w:cs="Times New Roman" w:hint="eastAsia"/>
              </w:rPr>
              <w:t>ants</w:t>
            </w:r>
            <w:r w:rsidRPr="00AC7851">
              <w:rPr>
                <w:rFonts w:ascii="Times New Roman" w:eastAsia="標楷體" w:hAnsi="Times New Roman" w:cs="Times New Roman"/>
              </w:rPr>
              <w:t xml:space="preserve"> adjusted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a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</w:p>
          <w:p w14:paraId="3EC0AADD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RR (95% CI)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b</w:t>
            </w:r>
          </w:p>
        </w:tc>
      </w:tr>
      <w:tr w:rsidR="005540BA" w:rsidRPr="00AC7851" w14:paraId="4E341D72" w14:textId="77777777" w:rsidTr="009074F3">
        <w:tc>
          <w:tcPr>
            <w:tcW w:w="0" w:type="auto"/>
            <w:tcBorders>
              <w:top w:val="single" w:sz="4" w:space="0" w:color="auto"/>
            </w:tcBorders>
          </w:tcPr>
          <w:p w14:paraId="23E0EBE1" w14:textId="77777777" w:rsidR="005540BA" w:rsidRPr="00AC7851" w:rsidRDefault="005540BA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Rainfall associated with the lowest RR</w:t>
            </w:r>
          </w:p>
        </w:tc>
        <w:tc>
          <w:tcPr>
            <w:tcW w:w="3163" w:type="dxa"/>
            <w:tcBorders>
              <w:top w:val="single" w:sz="4" w:space="0" w:color="auto"/>
            </w:tcBorders>
          </w:tcPr>
          <w:p w14:paraId="06C5E62B" w14:textId="77777777" w:rsidR="005540BA" w:rsidRPr="00AC7851" w:rsidRDefault="005540BA" w:rsidP="00BC796E">
            <w:pPr>
              <w:pStyle w:val="af7"/>
              <w:spacing w:line="360" w:lineRule="exact"/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163" w:type="dxa"/>
            <w:tcBorders>
              <w:top w:val="single" w:sz="4" w:space="0" w:color="auto"/>
            </w:tcBorders>
          </w:tcPr>
          <w:p w14:paraId="711BAFCC" w14:textId="77777777" w:rsidR="005540BA" w:rsidRPr="00AC7851" w:rsidRDefault="005540BA" w:rsidP="00BC796E">
            <w:pPr>
              <w:pStyle w:val="af7"/>
              <w:spacing w:line="360" w:lineRule="exact"/>
              <w:jc w:val="right"/>
              <w:rPr>
                <w:rFonts w:ascii="Times New Roman" w:eastAsia="標楷體" w:hAnsi="Times New Roman" w:cs="Times New Roman"/>
              </w:rPr>
            </w:pPr>
          </w:p>
        </w:tc>
      </w:tr>
      <w:tr w:rsidR="005540BA" w:rsidRPr="00AC7851" w14:paraId="148A3FAD" w14:textId="77777777" w:rsidTr="009074F3">
        <w:tc>
          <w:tcPr>
            <w:tcW w:w="0" w:type="auto"/>
          </w:tcPr>
          <w:p w14:paraId="405A6D77" w14:textId="77777777" w:rsidR="005540BA" w:rsidRPr="00AC7851" w:rsidRDefault="005540BA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  <w:r w:rsidRPr="00AC7851">
              <w:rPr>
                <w:rFonts w:ascii="Times New Roman" w:eastAsia="標楷體" w:hAnsi="Times New Roman" w:cs="Times New Roman"/>
              </w:rPr>
              <w:t>69</w:t>
            </w:r>
          </w:p>
        </w:tc>
        <w:tc>
          <w:tcPr>
            <w:tcW w:w="3163" w:type="dxa"/>
          </w:tcPr>
          <w:p w14:paraId="682639E8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000 (0.994-1.006)</w:t>
            </w:r>
          </w:p>
        </w:tc>
        <w:tc>
          <w:tcPr>
            <w:tcW w:w="3163" w:type="dxa"/>
          </w:tcPr>
          <w:p w14:paraId="1D8864A8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</w:tr>
      <w:tr w:rsidR="005540BA" w:rsidRPr="00AC7851" w14:paraId="5D26D4CF" w14:textId="77777777" w:rsidTr="009074F3">
        <w:tc>
          <w:tcPr>
            <w:tcW w:w="0" w:type="auto"/>
          </w:tcPr>
          <w:p w14:paraId="16B97DA2" w14:textId="77777777" w:rsidR="005540BA" w:rsidRPr="00AC7851" w:rsidRDefault="005540BA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  <w:r w:rsidRPr="00AC7851">
              <w:rPr>
                <w:rFonts w:ascii="Times New Roman" w:eastAsia="標楷體" w:hAnsi="Times New Roman" w:cs="Times New Roman"/>
              </w:rPr>
              <w:t>129</w:t>
            </w:r>
          </w:p>
        </w:tc>
        <w:tc>
          <w:tcPr>
            <w:tcW w:w="3163" w:type="dxa"/>
          </w:tcPr>
          <w:p w14:paraId="651562A7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  <w:tc>
          <w:tcPr>
            <w:tcW w:w="3163" w:type="dxa"/>
          </w:tcPr>
          <w:p w14:paraId="0076805B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0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494 (0.276-0.883)</w:t>
            </w:r>
          </w:p>
        </w:tc>
      </w:tr>
      <w:tr w:rsidR="005540BA" w:rsidRPr="00AC7851" w14:paraId="0A9C837C" w14:textId="77777777" w:rsidTr="009074F3">
        <w:tc>
          <w:tcPr>
            <w:tcW w:w="0" w:type="auto"/>
          </w:tcPr>
          <w:p w14:paraId="35BEFA6B" w14:textId="77777777" w:rsidR="005540BA" w:rsidRPr="00AC7851" w:rsidRDefault="005540BA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Rainfall associated with the highest RR</w:t>
            </w:r>
          </w:p>
        </w:tc>
        <w:tc>
          <w:tcPr>
            <w:tcW w:w="3163" w:type="dxa"/>
          </w:tcPr>
          <w:p w14:paraId="7A99AB6A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  <w:tc>
          <w:tcPr>
            <w:tcW w:w="3163" w:type="dxa"/>
          </w:tcPr>
          <w:p w14:paraId="74520BD3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</w:tr>
      <w:tr w:rsidR="005540BA" w:rsidRPr="00AC7851" w14:paraId="64B879CE" w14:textId="77777777" w:rsidTr="009074F3">
        <w:tc>
          <w:tcPr>
            <w:tcW w:w="0" w:type="auto"/>
          </w:tcPr>
          <w:p w14:paraId="316CD9D4" w14:textId="77777777" w:rsidR="005540BA" w:rsidRPr="00AC7851" w:rsidRDefault="005540BA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0</w:t>
            </w:r>
          </w:p>
        </w:tc>
        <w:tc>
          <w:tcPr>
            <w:tcW w:w="3163" w:type="dxa"/>
          </w:tcPr>
          <w:p w14:paraId="37ED732E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507 (1.316-1.726)</w:t>
            </w:r>
          </w:p>
        </w:tc>
        <w:tc>
          <w:tcPr>
            <w:tcW w:w="3163" w:type="dxa"/>
          </w:tcPr>
          <w:p w14:paraId="2B688B65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405 (1.162-1.698)</w:t>
            </w:r>
          </w:p>
        </w:tc>
      </w:tr>
      <w:tr w:rsidR="005540BA" w:rsidRPr="00AC7851" w14:paraId="7131873D" w14:textId="77777777" w:rsidTr="009074F3">
        <w:tc>
          <w:tcPr>
            <w:tcW w:w="0" w:type="auto"/>
          </w:tcPr>
          <w:p w14:paraId="1425C50E" w14:textId="77777777" w:rsidR="005540BA" w:rsidRPr="00AC7851" w:rsidRDefault="005540BA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Gradient relationship between </w:t>
            </w:r>
            <w:r w:rsidRPr="00AC7851">
              <w:rPr>
                <w:rFonts w:ascii="Times New Roman" w:eastAsia="標楷體" w:hAnsi="Times New Roman" w:cs="Times New Roman" w:hint="eastAsia"/>
              </w:rPr>
              <w:t>rainfall</w:t>
            </w:r>
            <w:r w:rsidRPr="00AC7851">
              <w:rPr>
                <w:rFonts w:ascii="Times New Roman" w:eastAsia="標楷體" w:hAnsi="Times New Roman" w:cs="Times New Roman"/>
              </w:rPr>
              <w:t xml:space="preserve"> and RR</w:t>
            </w:r>
          </w:p>
        </w:tc>
        <w:tc>
          <w:tcPr>
            <w:tcW w:w="3163" w:type="dxa"/>
          </w:tcPr>
          <w:p w14:paraId="08056F2C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  <w:tc>
          <w:tcPr>
            <w:tcW w:w="3163" w:type="dxa"/>
          </w:tcPr>
          <w:p w14:paraId="5386B098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</w:tr>
      <w:tr w:rsidR="005540BA" w:rsidRPr="00AC7851" w14:paraId="1680F980" w14:textId="77777777" w:rsidTr="009074F3">
        <w:tc>
          <w:tcPr>
            <w:tcW w:w="0" w:type="auto"/>
          </w:tcPr>
          <w:p w14:paraId="141E2F11" w14:textId="77777777" w:rsidR="005540BA" w:rsidRPr="00AC7851" w:rsidRDefault="005540BA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0</w:t>
            </w:r>
          </w:p>
        </w:tc>
        <w:tc>
          <w:tcPr>
            <w:tcW w:w="3163" w:type="dxa"/>
          </w:tcPr>
          <w:p w14:paraId="6500550C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507 (1.316-1.726)</w:t>
            </w:r>
          </w:p>
        </w:tc>
        <w:tc>
          <w:tcPr>
            <w:tcW w:w="3163" w:type="dxa"/>
          </w:tcPr>
          <w:p w14:paraId="58CB9E33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405 (1.162-1.698)</w:t>
            </w:r>
          </w:p>
        </w:tc>
      </w:tr>
      <w:tr w:rsidR="005540BA" w:rsidRPr="00AC7851" w14:paraId="3360AF5E" w14:textId="77777777" w:rsidTr="009074F3">
        <w:tc>
          <w:tcPr>
            <w:tcW w:w="0" w:type="auto"/>
          </w:tcPr>
          <w:p w14:paraId="6CF05759" w14:textId="77777777" w:rsidR="005540BA" w:rsidRPr="00AC7851" w:rsidRDefault="005540BA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25</w:t>
            </w:r>
          </w:p>
        </w:tc>
        <w:tc>
          <w:tcPr>
            <w:tcW w:w="3163" w:type="dxa"/>
          </w:tcPr>
          <w:p w14:paraId="5B53E5D8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140 (0.980-1.327)</w:t>
            </w:r>
          </w:p>
        </w:tc>
        <w:tc>
          <w:tcPr>
            <w:tcW w:w="3163" w:type="dxa"/>
          </w:tcPr>
          <w:p w14:paraId="3CA57AB1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327 (1.107-1.591)</w:t>
            </w:r>
          </w:p>
        </w:tc>
      </w:tr>
      <w:tr w:rsidR="005540BA" w:rsidRPr="00AC7851" w14:paraId="3B331970" w14:textId="77777777" w:rsidTr="009074F3">
        <w:tc>
          <w:tcPr>
            <w:tcW w:w="0" w:type="auto"/>
          </w:tcPr>
          <w:p w14:paraId="1F34858A" w14:textId="77777777" w:rsidR="005540BA" w:rsidRPr="00AC7851" w:rsidRDefault="005540BA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50</w:t>
            </w:r>
          </w:p>
        </w:tc>
        <w:tc>
          <w:tcPr>
            <w:tcW w:w="3163" w:type="dxa"/>
          </w:tcPr>
          <w:p w14:paraId="3CF3B12F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021 (0.922-1.132)</w:t>
            </w:r>
          </w:p>
        </w:tc>
        <w:tc>
          <w:tcPr>
            <w:tcW w:w="3163" w:type="dxa"/>
          </w:tcPr>
          <w:p w14:paraId="6BE13ECC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181 (1.048-1.331)</w:t>
            </w:r>
          </w:p>
        </w:tc>
      </w:tr>
      <w:tr w:rsidR="005540BA" w:rsidRPr="00AC7851" w14:paraId="1FD896F4" w14:textId="77777777" w:rsidTr="009074F3">
        <w:tc>
          <w:tcPr>
            <w:tcW w:w="0" w:type="auto"/>
          </w:tcPr>
          <w:p w14:paraId="3263A4F2" w14:textId="77777777" w:rsidR="005540BA" w:rsidRPr="00AC7851" w:rsidRDefault="005540BA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75</w:t>
            </w:r>
          </w:p>
        </w:tc>
        <w:tc>
          <w:tcPr>
            <w:tcW w:w="3163" w:type="dxa"/>
          </w:tcPr>
          <w:p w14:paraId="33BBA7CA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002 (0.969-1.036)</w:t>
            </w:r>
          </w:p>
        </w:tc>
        <w:tc>
          <w:tcPr>
            <w:tcW w:w="3163" w:type="dxa"/>
          </w:tcPr>
          <w:p w14:paraId="4120BBFC" w14:textId="77777777" w:rsidR="005540BA" w:rsidRPr="00F14B1A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F14B1A">
              <w:rPr>
                <w:rFonts w:ascii="Times New Roman" w:eastAsia="標楷體" w:hAnsi="Times New Roman" w:cs="Times New Roman" w:hint="eastAsia"/>
                <w:b/>
              </w:rPr>
              <w:t>0</w:t>
            </w:r>
            <w:r w:rsidRPr="00F14B1A">
              <w:rPr>
                <w:rFonts w:ascii="Times New Roman" w:eastAsia="標楷體" w:hAnsi="Times New Roman" w:cs="Times New Roman"/>
                <w:b/>
              </w:rPr>
              <w:t>.952 (0.916-0.989)</w:t>
            </w:r>
          </w:p>
        </w:tc>
      </w:tr>
      <w:tr w:rsidR="005540BA" w:rsidRPr="00AC7851" w14:paraId="6D115F8C" w14:textId="77777777" w:rsidTr="009074F3">
        <w:tc>
          <w:tcPr>
            <w:tcW w:w="0" w:type="auto"/>
          </w:tcPr>
          <w:p w14:paraId="5323D167" w14:textId="77777777" w:rsidR="005540BA" w:rsidRPr="00AC7851" w:rsidRDefault="005540BA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100</w:t>
            </w:r>
          </w:p>
        </w:tc>
        <w:tc>
          <w:tcPr>
            <w:tcW w:w="3163" w:type="dxa"/>
          </w:tcPr>
          <w:p w14:paraId="20253031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047 (0.830-1.321)</w:t>
            </w:r>
          </w:p>
        </w:tc>
        <w:tc>
          <w:tcPr>
            <w:tcW w:w="3163" w:type="dxa"/>
          </w:tcPr>
          <w:p w14:paraId="4DB67E20" w14:textId="77777777" w:rsidR="005540BA" w:rsidRPr="00F14B1A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F14B1A">
              <w:rPr>
                <w:rFonts w:ascii="Times New Roman" w:eastAsia="標楷體" w:hAnsi="Times New Roman" w:cs="Times New Roman" w:hint="eastAsia"/>
                <w:b/>
              </w:rPr>
              <w:t>0</w:t>
            </w:r>
            <w:r w:rsidRPr="00F14B1A">
              <w:rPr>
                <w:rFonts w:ascii="Times New Roman" w:eastAsia="標楷體" w:hAnsi="Times New Roman" w:cs="Times New Roman"/>
                <w:b/>
              </w:rPr>
              <w:t>.717 (0.549-0.937)</w:t>
            </w:r>
          </w:p>
        </w:tc>
      </w:tr>
      <w:tr w:rsidR="005540BA" w:rsidRPr="00AC7851" w14:paraId="508A9212" w14:textId="77777777" w:rsidTr="009074F3">
        <w:tc>
          <w:tcPr>
            <w:tcW w:w="0" w:type="auto"/>
          </w:tcPr>
          <w:p w14:paraId="4E8B7A77" w14:textId="77777777" w:rsidR="005540BA" w:rsidRPr="00AC7851" w:rsidRDefault="005540BA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125</w:t>
            </w:r>
          </w:p>
        </w:tc>
        <w:tc>
          <w:tcPr>
            <w:tcW w:w="3163" w:type="dxa"/>
          </w:tcPr>
          <w:p w14:paraId="57E603C4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131 (0.709-1.805)</w:t>
            </w:r>
          </w:p>
        </w:tc>
        <w:tc>
          <w:tcPr>
            <w:tcW w:w="3163" w:type="dxa"/>
          </w:tcPr>
          <w:p w14:paraId="2E2B5C8E" w14:textId="77777777" w:rsidR="005540BA" w:rsidRPr="00F14B1A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F14B1A">
              <w:rPr>
                <w:rFonts w:ascii="Times New Roman" w:eastAsia="標楷體" w:hAnsi="Times New Roman" w:cs="Times New Roman" w:hint="eastAsia"/>
                <w:b/>
              </w:rPr>
              <w:t>0</w:t>
            </w:r>
            <w:r w:rsidRPr="00F14B1A">
              <w:rPr>
                <w:rFonts w:ascii="Times New Roman" w:eastAsia="標楷體" w:hAnsi="Times New Roman" w:cs="Times New Roman"/>
                <w:b/>
              </w:rPr>
              <w:t>.521 (0.305-0.890)</w:t>
            </w:r>
          </w:p>
        </w:tc>
      </w:tr>
    </w:tbl>
    <w:p w14:paraId="6F129840" w14:textId="77777777" w:rsidR="005540BA" w:rsidRPr="00AC7851" w:rsidRDefault="005540BA" w:rsidP="00BC796E">
      <w:pPr>
        <w:spacing w:beforeLines="50" w:before="120"/>
        <w:rPr>
          <w:rFonts w:ascii="Times New Roman" w:hAnsi="Times New Roman" w:cs="Times New Roman"/>
          <w:szCs w:val="24"/>
        </w:rPr>
      </w:pPr>
      <w:r w:rsidRPr="00AC7851">
        <w:rPr>
          <w:rFonts w:ascii="Times New Roman" w:hAnsi="Times New Roman" w:cs="Times New Roman" w:hint="eastAsia"/>
          <w:szCs w:val="24"/>
        </w:rPr>
        <w:t>RR, rate ratio; CI, confidence interval</w:t>
      </w:r>
    </w:p>
    <w:p w14:paraId="3767B5AE" w14:textId="77777777" w:rsidR="005540BA" w:rsidRPr="00AC7851" w:rsidRDefault="005540BA" w:rsidP="00BC796E">
      <w:pPr>
        <w:rPr>
          <w:rFonts w:ascii="Times New Roman" w:hAnsi="Times New Roman" w:cs="Times New Roman"/>
        </w:rPr>
      </w:pPr>
      <w:proofErr w:type="gramStart"/>
      <w:r w:rsidRPr="00AC7851">
        <w:rPr>
          <w:rFonts w:ascii="Times New Roman" w:hAnsi="Times New Roman" w:cs="Times New Roman"/>
          <w:szCs w:val="24"/>
          <w:vertAlign w:val="superscript"/>
        </w:rPr>
        <w:t>a</w:t>
      </w:r>
      <w:r w:rsidRPr="00AC7851">
        <w:rPr>
          <w:rFonts w:ascii="Times New Roman" w:hAnsi="Times New Roman" w:cs="Times New Roman"/>
          <w:szCs w:val="24"/>
        </w:rPr>
        <w:t xml:space="preserve"> </w:t>
      </w:r>
      <w:r w:rsidRPr="00AC7851">
        <w:rPr>
          <w:rFonts w:ascii="Times New Roman" w:hAnsi="Times New Roman" w:cs="Times New Roman" w:hint="eastAsia"/>
          <w:szCs w:val="24"/>
        </w:rPr>
        <w:t>M</w:t>
      </w:r>
      <w:r w:rsidRPr="00AC7851">
        <w:rPr>
          <w:rFonts w:ascii="Times New Roman" w:hAnsi="Times New Roman" w:cs="Times New Roman"/>
          <w:szCs w:val="24"/>
        </w:rPr>
        <w:t>eteorological factors</w:t>
      </w:r>
      <w:proofErr w:type="gramEnd"/>
      <w:r w:rsidRPr="00AC7851">
        <w:rPr>
          <w:rFonts w:ascii="Times New Roman" w:hAnsi="Times New Roman" w:cs="Times New Roman" w:hint="eastAsia"/>
          <w:szCs w:val="24"/>
        </w:rPr>
        <w:t xml:space="preserve"> include wind speed, </w:t>
      </w:r>
      <w:r w:rsidRPr="00AC7851">
        <w:rPr>
          <w:rFonts w:ascii="Times New Roman" w:hAnsi="Times New Roman" w:cs="Times New Roman"/>
          <w:szCs w:val="24"/>
        </w:rPr>
        <w:t xml:space="preserve">rainfall, </w:t>
      </w:r>
      <w:r w:rsidRPr="00AC7851">
        <w:rPr>
          <w:rFonts w:ascii="Times New Roman" w:hAnsi="Times New Roman" w:cs="Times New Roman" w:hint="eastAsia"/>
          <w:szCs w:val="24"/>
        </w:rPr>
        <w:t>and sunshine hours</w:t>
      </w:r>
      <w:r w:rsidRPr="00AC7851">
        <w:rPr>
          <w:rFonts w:ascii="Times New Roman" w:hAnsi="Times New Roman" w:cs="Times New Roman"/>
          <w:szCs w:val="24"/>
        </w:rPr>
        <w:t xml:space="preserve"> and a</w:t>
      </w:r>
      <w:r w:rsidRPr="00AC7851">
        <w:rPr>
          <w:rFonts w:ascii="Times New Roman" w:hAnsi="Times New Roman" w:cs="Times New Roman"/>
        </w:rPr>
        <w:t>ir pollut</w:t>
      </w:r>
      <w:r w:rsidRPr="00AC7851">
        <w:rPr>
          <w:rFonts w:ascii="Times New Roman" w:hAnsi="Times New Roman" w:cs="Times New Roman" w:hint="eastAsia"/>
        </w:rPr>
        <w:t xml:space="preserve">ants </w:t>
      </w:r>
      <w:r w:rsidRPr="00AC7851">
        <w:rPr>
          <w:rFonts w:ascii="Times New Roman" w:hAnsi="Times New Roman" w:cs="Times New Roman"/>
        </w:rPr>
        <w:t>include PM</w:t>
      </w:r>
      <w:r w:rsidRPr="00AC7851">
        <w:rPr>
          <w:rFonts w:ascii="Times New Roman" w:hAnsi="Times New Roman" w:cs="Times New Roman"/>
          <w:vertAlign w:val="subscript"/>
        </w:rPr>
        <w:t>2.5</w:t>
      </w:r>
      <w:r w:rsidRPr="00AC7851">
        <w:rPr>
          <w:rFonts w:ascii="Times New Roman" w:hAnsi="Times New Roman" w:cs="Times New Roman"/>
        </w:rPr>
        <w:t xml:space="preserve">, CO, </w:t>
      </w:r>
      <w:r w:rsidRPr="00AC7851">
        <w:rPr>
          <w:rFonts w:ascii="Times New Roman" w:hAnsi="Times New Roman" w:cs="Times New Roman" w:hint="eastAsia"/>
        </w:rPr>
        <w:t xml:space="preserve">and </w:t>
      </w:r>
      <w:r w:rsidRPr="00AC7851">
        <w:rPr>
          <w:rFonts w:ascii="Times New Roman" w:hAnsi="Times New Roman" w:cs="Times New Roman"/>
        </w:rPr>
        <w:t>SO</w:t>
      </w:r>
      <w:r w:rsidRPr="00AC7851">
        <w:rPr>
          <w:rFonts w:ascii="Times New Roman" w:hAnsi="Times New Roman" w:cs="Times New Roman"/>
          <w:vertAlign w:val="subscript"/>
        </w:rPr>
        <w:t>2</w:t>
      </w:r>
      <w:r w:rsidRPr="00AC7851">
        <w:rPr>
          <w:rFonts w:ascii="Times New Roman" w:hAnsi="Times New Roman" w:cs="Times New Roman"/>
        </w:rPr>
        <w:t>.</w:t>
      </w:r>
    </w:p>
    <w:p w14:paraId="3F4CA210" w14:textId="4DCC89D1" w:rsidR="00942C7C" w:rsidRPr="00AC7851" w:rsidRDefault="005540BA" w:rsidP="00A570ED">
      <w:pPr>
        <w:widowControl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hAnsi="Times New Roman" w:cs="Times New Roman"/>
          <w:szCs w:val="24"/>
          <w:vertAlign w:val="superscript"/>
        </w:rPr>
        <w:t>b</w:t>
      </w:r>
      <w:r w:rsidRPr="00AC7851">
        <w:rPr>
          <w:rFonts w:ascii="Times New Roman" w:hAnsi="Times New Roman" w:cs="Times New Roman"/>
          <w:szCs w:val="24"/>
        </w:rPr>
        <w:t xml:space="preserve"> </w:t>
      </w:r>
      <w:r w:rsidRPr="00AC7851">
        <w:rPr>
          <w:rFonts w:ascii="Times New Roman" w:hAnsi="Times New Roman" w:cs="Times New Roman" w:hint="eastAsia"/>
          <w:szCs w:val="24"/>
        </w:rPr>
        <w:t xml:space="preserve">Reference </w:t>
      </w:r>
      <w:r w:rsidRPr="00AC7851">
        <w:rPr>
          <w:rFonts w:ascii="Times New Roman" w:hAnsi="Times New Roman" w:cs="Times New Roman"/>
          <w:szCs w:val="24"/>
        </w:rPr>
        <w:t>rainfall</w:t>
      </w:r>
      <w:r w:rsidRPr="00AC7851">
        <w:rPr>
          <w:rFonts w:ascii="Times New Roman" w:hAnsi="Times New Roman" w:cs="Times New Roman" w:hint="eastAsia"/>
          <w:szCs w:val="24"/>
        </w:rPr>
        <w:t>:</w:t>
      </w:r>
      <w:r w:rsidRPr="00AC7851">
        <w:rPr>
          <w:rFonts w:ascii="Times New Roman" w:hAnsi="Times New Roman" w:cs="Times New Roman"/>
          <w:szCs w:val="24"/>
        </w:rPr>
        <w:t xml:space="preserve"> </w:t>
      </w:r>
      <w:r w:rsidRPr="00AC7851">
        <w:rPr>
          <w:rFonts w:ascii="Times New Roman" w:hAnsi="Times New Roman" w:cs="Times New Roman"/>
        </w:rPr>
        <w:t>70 mm.</w:t>
      </w:r>
    </w:p>
    <w:sectPr w:rsidR="00942C7C" w:rsidRPr="00AC7851" w:rsidSect="00BE0B15">
      <w:footerReference w:type="default" r:id="rId8"/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2A4EE8" w14:textId="77777777" w:rsidR="00E04DBB" w:rsidRDefault="00E04DBB" w:rsidP="00920F56">
      <w:r>
        <w:separator/>
      </w:r>
    </w:p>
  </w:endnote>
  <w:endnote w:type="continuationSeparator" w:id="0">
    <w:p w14:paraId="340E8800" w14:textId="77777777" w:rsidR="00E04DBB" w:rsidRDefault="00E04DBB" w:rsidP="00920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40412997"/>
      <w:docPartObj>
        <w:docPartGallery w:val="Page Numbers (Bottom of Page)"/>
        <w:docPartUnique/>
      </w:docPartObj>
    </w:sdtPr>
    <w:sdtContent>
      <w:p w14:paraId="6DAFE048" w14:textId="77777777" w:rsidR="009D43D6" w:rsidRDefault="009D43D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0F3C244B" w14:textId="77777777" w:rsidR="009D43D6" w:rsidRDefault="009D43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EF4F59" w14:textId="77777777" w:rsidR="00E04DBB" w:rsidRDefault="00E04DBB" w:rsidP="00920F56">
      <w:r>
        <w:separator/>
      </w:r>
    </w:p>
  </w:footnote>
  <w:footnote w:type="continuationSeparator" w:id="0">
    <w:p w14:paraId="71C61FEF" w14:textId="77777777" w:rsidR="00E04DBB" w:rsidRDefault="00E04DBB" w:rsidP="00920F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90E83"/>
    <w:multiLevelType w:val="hybridMultilevel"/>
    <w:tmpl w:val="C52A8D62"/>
    <w:lvl w:ilvl="0" w:tplc="89F894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A027F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F72F4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27093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D280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4F640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868C4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206B9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320C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FF6D39"/>
    <w:multiLevelType w:val="multilevel"/>
    <w:tmpl w:val="D302B1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6F30C5"/>
    <w:multiLevelType w:val="hybridMultilevel"/>
    <w:tmpl w:val="F968BAAA"/>
    <w:lvl w:ilvl="0" w:tplc="5D7A857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6B74DBC"/>
    <w:multiLevelType w:val="multilevel"/>
    <w:tmpl w:val="7DBE5C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BFD255C"/>
    <w:multiLevelType w:val="multilevel"/>
    <w:tmpl w:val="C374B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DB4FB4"/>
    <w:multiLevelType w:val="hybridMultilevel"/>
    <w:tmpl w:val="C8E2411C"/>
    <w:lvl w:ilvl="0" w:tplc="62023B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6E6BD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3AC2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63438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C7642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188CC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C7601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48653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46682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67C5382"/>
    <w:multiLevelType w:val="hybridMultilevel"/>
    <w:tmpl w:val="B5B42DE0"/>
    <w:lvl w:ilvl="0" w:tplc="31780E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1201B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2DEF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0F84B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1D071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152C3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5821A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F5262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32EF7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1B217B12"/>
    <w:multiLevelType w:val="multilevel"/>
    <w:tmpl w:val="4C082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B72368"/>
    <w:multiLevelType w:val="hybridMultilevel"/>
    <w:tmpl w:val="4FFC048E"/>
    <w:lvl w:ilvl="0" w:tplc="2E6C2C64">
      <w:start w:val="1"/>
      <w:numFmt w:val="decimal"/>
      <w:lvlText w:val="%1."/>
      <w:lvlJc w:val="left"/>
      <w:pPr>
        <w:ind w:left="480" w:hanging="480"/>
      </w:pPr>
      <w:rPr>
        <w:rFonts w:hint="eastAsia"/>
        <w:sz w:val="24"/>
        <w:szCs w:val="24"/>
        <w:vertAlign w:val="baseline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E3F0C23"/>
    <w:multiLevelType w:val="multilevel"/>
    <w:tmpl w:val="7F789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60076E"/>
    <w:multiLevelType w:val="hybridMultilevel"/>
    <w:tmpl w:val="7C344B5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6885C97"/>
    <w:multiLevelType w:val="hybridMultilevel"/>
    <w:tmpl w:val="B120C9BA"/>
    <w:lvl w:ilvl="0" w:tplc="9EDC0C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69A4D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45E7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0D230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C9AE2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87E87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A9C65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44623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5225E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2DEB422B"/>
    <w:multiLevelType w:val="hybridMultilevel"/>
    <w:tmpl w:val="4BA6B492"/>
    <w:lvl w:ilvl="0" w:tplc="B75007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CC58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5A03B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522A9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434B5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8289A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B3274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5F038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A6823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2EB766BD"/>
    <w:multiLevelType w:val="hybridMultilevel"/>
    <w:tmpl w:val="46A23BFE"/>
    <w:lvl w:ilvl="0" w:tplc="CC4277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5B820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D80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BB2C9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6AC70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F1E9D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FA2F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AC848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4A79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00B62AE"/>
    <w:multiLevelType w:val="hybridMultilevel"/>
    <w:tmpl w:val="E628278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3877ADE"/>
    <w:multiLevelType w:val="multilevel"/>
    <w:tmpl w:val="F87417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5693B1E"/>
    <w:multiLevelType w:val="multilevel"/>
    <w:tmpl w:val="60DC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7917CA1"/>
    <w:multiLevelType w:val="hybridMultilevel"/>
    <w:tmpl w:val="F0849E04"/>
    <w:lvl w:ilvl="0" w:tplc="B0C400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46AE1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33CA4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C1CD1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F1036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52209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DC67D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9A8BE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8D8EC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3ACB4943"/>
    <w:multiLevelType w:val="multilevel"/>
    <w:tmpl w:val="C742E0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0235341"/>
    <w:multiLevelType w:val="hybridMultilevel"/>
    <w:tmpl w:val="73343404"/>
    <w:lvl w:ilvl="0" w:tplc="C472F4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C927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6B6C3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1AE22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7323B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E847B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93A2F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9CE7A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4E417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470C4986"/>
    <w:multiLevelType w:val="hybridMultilevel"/>
    <w:tmpl w:val="D74AC18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4D2C4A5F"/>
    <w:multiLevelType w:val="multilevel"/>
    <w:tmpl w:val="CD7224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DAB60C7"/>
    <w:multiLevelType w:val="multilevel"/>
    <w:tmpl w:val="09F6A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01E56C5"/>
    <w:multiLevelType w:val="multilevel"/>
    <w:tmpl w:val="07860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540527C"/>
    <w:multiLevelType w:val="hybridMultilevel"/>
    <w:tmpl w:val="2FA2D706"/>
    <w:lvl w:ilvl="0" w:tplc="A20AEC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33CBF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20CD1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B386E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28674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070C8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490A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6746A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E8835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5" w15:restartNumberingAfterBreak="0">
    <w:nsid w:val="5ABF0EC6"/>
    <w:multiLevelType w:val="multilevel"/>
    <w:tmpl w:val="4BECFB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6101242C"/>
    <w:multiLevelType w:val="multilevel"/>
    <w:tmpl w:val="BCC43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10C4C19"/>
    <w:multiLevelType w:val="hybridMultilevel"/>
    <w:tmpl w:val="2412229E"/>
    <w:lvl w:ilvl="0" w:tplc="7EA049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B0E94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E7885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98235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A4CC4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42203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CE856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6923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7807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62121D31"/>
    <w:multiLevelType w:val="multilevel"/>
    <w:tmpl w:val="16D69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31E4044"/>
    <w:multiLevelType w:val="hybridMultilevel"/>
    <w:tmpl w:val="7DB28B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63D53FDC"/>
    <w:multiLevelType w:val="hybridMultilevel"/>
    <w:tmpl w:val="34F4CCCE"/>
    <w:lvl w:ilvl="0" w:tplc="BAA875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782EB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BF065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2B60A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7BE08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868FC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D2D0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C90B3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A7A5D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1" w15:restartNumberingAfterBreak="0">
    <w:nsid w:val="6430520A"/>
    <w:multiLevelType w:val="hybridMultilevel"/>
    <w:tmpl w:val="009CE310"/>
    <w:lvl w:ilvl="0" w:tplc="7D1278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4C4B4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664BA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128CA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A263B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D745A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9404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7A82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8EBB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720E64F7"/>
    <w:multiLevelType w:val="hybridMultilevel"/>
    <w:tmpl w:val="4A2AC19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74C920D7"/>
    <w:multiLevelType w:val="hybridMultilevel"/>
    <w:tmpl w:val="12DA73FC"/>
    <w:lvl w:ilvl="0" w:tplc="D3A29E3C">
      <w:start w:val="1"/>
      <w:numFmt w:val="lowerLetter"/>
      <w:lvlText w:val="(%1)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760E4EA9"/>
    <w:multiLevelType w:val="hybridMultilevel"/>
    <w:tmpl w:val="BE26383C"/>
    <w:lvl w:ilvl="0" w:tplc="CB9E23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E7E9E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F21C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5BE2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9883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5FC9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65434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35877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790CD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78EF3E07"/>
    <w:multiLevelType w:val="hybridMultilevel"/>
    <w:tmpl w:val="94FE4760"/>
    <w:lvl w:ilvl="0" w:tplc="B874D1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EE28C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CC62C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854A9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76807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9B2B1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8C01A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1AEAD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C7E38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6" w15:restartNumberingAfterBreak="0">
    <w:nsid w:val="7E93209D"/>
    <w:multiLevelType w:val="multilevel"/>
    <w:tmpl w:val="B53E97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79938137">
    <w:abstractNumId w:val="33"/>
  </w:num>
  <w:num w:numId="2" w16cid:durableId="516626180">
    <w:abstractNumId w:val="32"/>
  </w:num>
  <w:num w:numId="3" w16cid:durableId="928736122">
    <w:abstractNumId w:val="2"/>
  </w:num>
  <w:num w:numId="4" w16cid:durableId="1970695999">
    <w:abstractNumId w:val="8"/>
  </w:num>
  <w:num w:numId="5" w16cid:durableId="434400014">
    <w:abstractNumId w:val="21"/>
  </w:num>
  <w:num w:numId="6" w16cid:durableId="2091464096">
    <w:abstractNumId w:val="18"/>
  </w:num>
  <w:num w:numId="7" w16cid:durableId="104615896">
    <w:abstractNumId w:val="10"/>
  </w:num>
  <w:num w:numId="8" w16cid:durableId="602226878">
    <w:abstractNumId w:val="29"/>
  </w:num>
  <w:num w:numId="9" w16cid:durableId="356125712">
    <w:abstractNumId w:val="25"/>
  </w:num>
  <w:num w:numId="10" w16cid:durableId="1566795998">
    <w:abstractNumId w:val="22"/>
  </w:num>
  <w:num w:numId="11" w16cid:durableId="1606423340">
    <w:abstractNumId w:val="28"/>
  </w:num>
  <w:num w:numId="12" w16cid:durableId="452988704">
    <w:abstractNumId w:val="16"/>
  </w:num>
  <w:num w:numId="13" w16cid:durableId="1291935032">
    <w:abstractNumId w:val="7"/>
  </w:num>
  <w:num w:numId="14" w16cid:durableId="1511064855">
    <w:abstractNumId w:val="9"/>
  </w:num>
  <w:num w:numId="15" w16cid:durableId="1433011953">
    <w:abstractNumId w:val="36"/>
  </w:num>
  <w:num w:numId="16" w16cid:durableId="1074203210">
    <w:abstractNumId w:val="1"/>
  </w:num>
  <w:num w:numId="17" w16cid:durableId="1260875232">
    <w:abstractNumId w:val="26"/>
  </w:num>
  <w:num w:numId="18" w16cid:durableId="370959182">
    <w:abstractNumId w:val="15"/>
  </w:num>
  <w:num w:numId="19" w16cid:durableId="1361585476">
    <w:abstractNumId w:val="11"/>
  </w:num>
  <w:num w:numId="20" w16cid:durableId="1052579791">
    <w:abstractNumId w:val="3"/>
  </w:num>
  <w:num w:numId="21" w16cid:durableId="1996296616">
    <w:abstractNumId w:val="17"/>
  </w:num>
  <w:num w:numId="22" w16cid:durableId="336269243">
    <w:abstractNumId w:val="0"/>
  </w:num>
  <w:num w:numId="23" w16cid:durableId="1156921857">
    <w:abstractNumId w:val="23"/>
  </w:num>
  <w:num w:numId="24" w16cid:durableId="1512598474">
    <w:abstractNumId w:val="20"/>
  </w:num>
  <w:num w:numId="25" w16cid:durableId="1111432683">
    <w:abstractNumId w:val="24"/>
  </w:num>
  <w:num w:numId="26" w16cid:durableId="1884444812">
    <w:abstractNumId w:val="30"/>
  </w:num>
  <w:num w:numId="27" w16cid:durableId="1442215469">
    <w:abstractNumId w:val="5"/>
  </w:num>
  <w:num w:numId="28" w16cid:durableId="235475009">
    <w:abstractNumId w:val="12"/>
  </w:num>
  <w:num w:numId="29" w16cid:durableId="845482892">
    <w:abstractNumId w:val="14"/>
  </w:num>
  <w:num w:numId="30" w16cid:durableId="662663433">
    <w:abstractNumId w:val="6"/>
  </w:num>
  <w:num w:numId="31" w16cid:durableId="1973704118">
    <w:abstractNumId w:val="13"/>
  </w:num>
  <w:num w:numId="32" w16cid:durableId="1168209239">
    <w:abstractNumId w:val="35"/>
  </w:num>
  <w:num w:numId="33" w16cid:durableId="1874729143">
    <w:abstractNumId w:val="31"/>
  </w:num>
  <w:num w:numId="34" w16cid:durableId="1784612778">
    <w:abstractNumId w:val="27"/>
  </w:num>
  <w:num w:numId="35" w16cid:durableId="2099131377">
    <w:abstractNumId w:val="19"/>
  </w:num>
  <w:num w:numId="36" w16cid:durableId="565847861">
    <w:abstractNumId w:val="34"/>
  </w:num>
  <w:num w:numId="37" w16cid:durableId="15722351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51A"/>
    <w:rsid w:val="00002699"/>
    <w:rsid w:val="00002DC6"/>
    <w:rsid w:val="00004ED1"/>
    <w:rsid w:val="00013A52"/>
    <w:rsid w:val="00016633"/>
    <w:rsid w:val="000169AD"/>
    <w:rsid w:val="00017E8F"/>
    <w:rsid w:val="00020F11"/>
    <w:rsid w:val="00021CFF"/>
    <w:rsid w:val="000220A7"/>
    <w:rsid w:val="00025053"/>
    <w:rsid w:val="00026E26"/>
    <w:rsid w:val="00036CFE"/>
    <w:rsid w:val="000464B7"/>
    <w:rsid w:val="00052C18"/>
    <w:rsid w:val="00054B4A"/>
    <w:rsid w:val="00057295"/>
    <w:rsid w:val="000574BF"/>
    <w:rsid w:val="0006026B"/>
    <w:rsid w:val="0007215D"/>
    <w:rsid w:val="00072A20"/>
    <w:rsid w:val="00080940"/>
    <w:rsid w:val="00090221"/>
    <w:rsid w:val="00091E02"/>
    <w:rsid w:val="00091E22"/>
    <w:rsid w:val="000A7477"/>
    <w:rsid w:val="000A7BA1"/>
    <w:rsid w:val="000B299B"/>
    <w:rsid w:val="000B2F14"/>
    <w:rsid w:val="000B612E"/>
    <w:rsid w:val="000B6422"/>
    <w:rsid w:val="000C6B66"/>
    <w:rsid w:val="000D0249"/>
    <w:rsid w:val="000D0D98"/>
    <w:rsid w:val="000D1967"/>
    <w:rsid w:val="000E2844"/>
    <w:rsid w:val="000E30F7"/>
    <w:rsid w:val="000E36D3"/>
    <w:rsid w:val="000E6750"/>
    <w:rsid w:val="000F1DE9"/>
    <w:rsid w:val="000F1FE9"/>
    <w:rsid w:val="000F2F5A"/>
    <w:rsid w:val="000F572D"/>
    <w:rsid w:val="000F59F9"/>
    <w:rsid w:val="00100DAE"/>
    <w:rsid w:val="00106229"/>
    <w:rsid w:val="001116E2"/>
    <w:rsid w:val="00113AA4"/>
    <w:rsid w:val="0011534D"/>
    <w:rsid w:val="0011652B"/>
    <w:rsid w:val="0012184C"/>
    <w:rsid w:val="0012321B"/>
    <w:rsid w:val="00124997"/>
    <w:rsid w:val="00125C55"/>
    <w:rsid w:val="001265E7"/>
    <w:rsid w:val="00130534"/>
    <w:rsid w:val="001331E7"/>
    <w:rsid w:val="001341EC"/>
    <w:rsid w:val="00134352"/>
    <w:rsid w:val="001363CD"/>
    <w:rsid w:val="001427D9"/>
    <w:rsid w:val="00144F3C"/>
    <w:rsid w:val="001509E0"/>
    <w:rsid w:val="00151932"/>
    <w:rsid w:val="00154054"/>
    <w:rsid w:val="00154B3F"/>
    <w:rsid w:val="001570B6"/>
    <w:rsid w:val="00157EBE"/>
    <w:rsid w:val="00163036"/>
    <w:rsid w:val="00163631"/>
    <w:rsid w:val="001640BD"/>
    <w:rsid w:val="00172648"/>
    <w:rsid w:val="00173BBE"/>
    <w:rsid w:val="00174965"/>
    <w:rsid w:val="0017533F"/>
    <w:rsid w:val="00180483"/>
    <w:rsid w:val="00184229"/>
    <w:rsid w:val="001872A7"/>
    <w:rsid w:val="0018794A"/>
    <w:rsid w:val="001902A6"/>
    <w:rsid w:val="00190535"/>
    <w:rsid w:val="001919B1"/>
    <w:rsid w:val="00192762"/>
    <w:rsid w:val="0019337A"/>
    <w:rsid w:val="00196C35"/>
    <w:rsid w:val="00197602"/>
    <w:rsid w:val="001A125D"/>
    <w:rsid w:val="001A42C7"/>
    <w:rsid w:val="001A5C81"/>
    <w:rsid w:val="001B4692"/>
    <w:rsid w:val="001C52CB"/>
    <w:rsid w:val="001C62C1"/>
    <w:rsid w:val="001D3331"/>
    <w:rsid w:val="001D408E"/>
    <w:rsid w:val="001D7E66"/>
    <w:rsid w:val="001F258B"/>
    <w:rsid w:val="001F33C5"/>
    <w:rsid w:val="002043D0"/>
    <w:rsid w:val="00205280"/>
    <w:rsid w:val="00205DFF"/>
    <w:rsid w:val="002061C9"/>
    <w:rsid w:val="002078A0"/>
    <w:rsid w:val="0021485C"/>
    <w:rsid w:val="002149ED"/>
    <w:rsid w:val="00217293"/>
    <w:rsid w:val="00220F16"/>
    <w:rsid w:val="00223D10"/>
    <w:rsid w:val="00223DC1"/>
    <w:rsid w:val="00227281"/>
    <w:rsid w:val="00243255"/>
    <w:rsid w:val="00244A85"/>
    <w:rsid w:val="00246ECF"/>
    <w:rsid w:val="00247C48"/>
    <w:rsid w:val="002500D2"/>
    <w:rsid w:val="00251FF9"/>
    <w:rsid w:val="00252E7C"/>
    <w:rsid w:val="0025376E"/>
    <w:rsid w:val="00254B78"/>
    <w:rsid w:val="002621EF"/>
    <w:rsid w:val="00266D66"/>
    <w:rsid w:val="00270D96"/>
    <w:rsid w:val="002764B3"/>
    <w:rsid w:val="0028359E"/>
    <w:rsid w:val="0028722A"/>
    <w:rsid w:val="0029194E"/>
    <w:rsid w:val="002A0FB9"/>
    <w:rsid w:val="002A4232"/>
    <w:rsid w:val="002A4367"/>
    <w:rsid w:val="002B5149"/>
    <w:rsid w:val="002C1985"/>
    <w:rsid w:val="002C2E76"/>
    <w:rsid w:val="002C43F1"/>
    <w:rsid w:val="002C55E1"/>
    <w:rsid w:val="002C579C"/>
    <w:rsid w:val="002D1199"/>
    <w:rsid w:val="002D3960"/>
    <w:rsid w:val="002D4CED"/>
    <w:rsid w:val="002D592A"/>
    <w:rsid w:val="002D7CE5"/>
    <w:rsid w:val="002E4F14"/>
    <w:rsid w:val="002E63B5"/>
    <w:rsid w:val="002E6ED7"/>
    <w:rsid w:val="002F0B93"/>
    <w:rsid w:val="002F2A01"/>
    <w:rsid w:val="002F673A"/>
    <w:rsid w:val="002F6942"/>
    <w:rsid w:val="002F7D05"/>
    <w:rsid w:val="00301815"/>
    <w:rsid w:val="0030504E"/>
    <w:rsid w:val="00310FEF"/>
    <w:rsid w:val="003139BC"/>
    <w:rsid w:val="00315B75"/>
    <w:rsid w:val="00327A89"/>
    <w:rsid w:val="0033141B"/>
    <w:rsid w:val="00334291"/>
    <w:rsid w:val="00335A95"/>
    <w:rsid w:val="00336061"/>
    <w:rsid w:val="00336AF1"/>
    <w:rsid w:val="003504A6"/>
    <w:rsid w:val="00355B3B"/>
    <w:rsid w:val="00355B9E"/>
    <w:rsid w:val="003561DB"/>
    <w:rsid w:val="00357CFD"/>
    <w:rsid w:val="00362C74"/>
    <w:rsid w:val="00365AD7"/>
    <w:rsid w:val="003714DA"/>
    <w:rsid w:val="00371685"/>
    <w:rsid w:val="00373C3C"/>
    <w:rsid w:val="00382CF3"/>
    <w:rsid w:val="003868FD"/>
    <w:rsid w:val="0038740E"/>
    <w:rsid w:val="003923C7"/>
    <w:rsid w:val="00392C90"/>
    <w:rsid w:val="00393DFE"/>
    <w:rsid w:val="00396FED"/>
    <w:rsid w:val="003973A8"/>
    <w:rsid w:val="003A222A"/>
    <w:rsid w:val="003A35C0"/>
    <w:rsid w:val="003A3E62"/>
    <w:rsid w:val="003A714B"/>
    <w:rsid w:val="003A7413"/>
    <w:rsid w:val="003A7C9C"/>
    <w:rsid w:val="003B2F55"/>
    <w:rsid w:val="003B7E40"/>
    <w:rsid w:val="003C1BCF"/>
    <w:rsid w:val="003C1CEE"/>
    <w:rsid w:val="003C5BC2"/>
    <w:rsid w:val="003C6298"/>
    <w:rsid w:val="003D3141"/>
    <w:rsid w:val="003D3CF7"/>
    <w:rsid w:val="003E51A7"/>
    <w:rsid w:val="003F08BA"/>
    <w:rsid w:val="003F17A2"/>
    <w:rsid w:val="003F28C0"/>
    <w:rsid w:val="003F5CDA"/>
    <w:rsid w:val="00400403"/>
    <w:rsid w:val="00410F3B"/>
    <w:rsid w:val="00410FC9"/>
    <w:rsid w:val="004118FA"/>
    <w:rsid w:val="00411D28"/>
    <w:rsid w:val="00412921"/>
    <w:rsid w:val="00416896"/>
    <w:rsid w:val="0042170B"/>
    <w:rsid w:val="00425323"/>
    <w:rsid w:val="0042637E"/>
    <w:rsid w:val="00427859"/>
    <w:rsid w:val="00433CE8"/>
    <w:rsid w:val="00436EB2"/>
    <w:rsid w:val="0044391C"/>
    <w:rsid w:val="0044633B"/>
    <w:rsid w:val="0046052E"/>
    <w:rsid w:val="00461F06"/>
    <w:rsid w:val="00462551"/>
    <w:rsid w:val="0046469B"/>
    <w:rsid w:val="00465EC4"/>
    <w:rsid w:val="00471FBF"/>
    <w:rsid w:val="00472289"/>
    <w:rsid w:val="00475F5E"/>
    <w:rsid w:val="00476107"/>
    <w:rsid w:val="00482C0F"/>
    <w:rsid w:val="004833B4"/>
    <w:rsid w:val="00485E5E"/>
    <w:rsid w:val="00487C9C"/>
    <w:rsid w:val="00487D3E"/>
    <w:rsid w:val="00493C21"/>
    <w:rsid w:val="00494933"/>
    <w:rsid w:val="00497521"/>
    <w:rsid w:val="0049763B"/>
    <w:rsid w:val="004A0FC4"/>
    <w:rsid w:val="004A5878"/>
    <w:rsid w:val="004B38CC"/>
    <w:rsid w:val="004B39CB"/>
    <w:rsid w:val="004C35BC"/>
    <w:rsid w:val="004D05B7"/>
    <w:rsid w:val="004D174D"/>
    <w:rsid w:val="004D295D"/>
    <w:rsid w:val="004D5715"/>
    <w:rsid w:val="004D5E1D"/>
    <w:rsid w:val="004D6287"/>
    <w:rsid w:val="004E4062"/>
    <w:rsid w:val="004F1A85"/>
    <w:rsid w:val="004F49DC"/>
    <w:rsid w:val="004F7163"/>
    <w:rsid w:val="00504E94"/>
    <w:rsid w:val="00506BA8"/>
    <w:rsid w:val="005075EB"/>
    <w:rsid w:val="00512150"/>
    <w:rsid w:val="00524952"/>
    <w:rsid w:val="00527874"/>
    <w:rsid w:val="005310B2"/>
    <w:rsid w:val="00531588"/>
    <w:rsid w:val="00535C76"/>
    <w:rsid w:val="00536D79"/>
    <w:rsid w:val="00537398"/>
    <w:rsid w:val="00537843"/>
    <w:rsid w:val="005417A2"/>
    <w:rsid w:val="00542768"/>
    <w:rsid w:val="005540BA"/>
    <w:rsid w:val="005543DE"/>
    <w:rsid w:val="00556051"/>
    <w:rsid w:val="00561F18"/>
    <w:rsid w:val="00574389"/>
    <w:rsid w:val="00583371"/>
    <w:rsid w:val="00583B70"/>
    <w:rsid w:val="00590486"/>
    <w:rsid w:val="005951D2"/>
    <w:rsid w:val="005971E1"/>
    <w:rsid w:val="0059746C"/>
    <w:rsid w:val="00597E72"/>
    <w:rsid w:val="005A19CF"/>
    <w:rsid w:val="005A280D"/>
    <w:rsid w:val="005A2B45"/>
    <w:rsid w:val="005A3D31"/>
    <w:rsid w:val="005A6C38"/>
    <w:rsid w:val="005A772D"/>
    <w:rsid w:val="005B02E2"/>
    <w:rsid w:val="005B26B6"/>
    <w:rsid w:val="005B50C3"/>
    <w:rsid w:val="005C18AB"/>
    <w:rsid w:val="005D2C2B"/>
    <w:rsid w:val="005E20B4"/>
    <w:rsid w:val="005E24BC"/>
    <w:rsid w:val="005E5403"/>
    <w:rsid w:val="005F0B9C"/>
    <w:rsid w:val="005F1639"/>
    <w:rsid w:val="005F3056"/>
    <w:rsid w:val="005F7297"/>
    <w:rsid w:val="00604BC8"/>
    <w:rsid w:val="006059F9"/>
    <w:rsid w:val="0060664B"/>
    <w:rsid w:val="006069E9"/>
    <w:rsid w:val="00606A21"/>
    <w:rsid w:val="0060755F"/>
    <w:rsid w:val="006102D9"/>
    <w:rsid w:val="006146D1"/>
    <w:rsid w:val="00615B80"/>
    <w:rsid w:val="00615F27"/>
    <w:rsid w:val="006167AF"/>
    <w:rsid w:val="006172D6"/>
    <w:rsid w:val="00617789"/>
    <w:rsid w:val="006222DA"/>
    <w:rsid w:val="0062326D"/>
    <w:rsid w:val="00625034"/>
    <w:rsid w:val="00625369"/>
    <w:rsid w:val="006338FA"/>
    <w:rsid w:val="00635DAD"/>
    <w:rsid w:val="0063719E"/>
    <w:rsid w:val="00640E7C"/>
    <w:rsid w:val="006418F0"/>
    <w:rsid w:val="00642C20"/>
    <w:rsid w:val="006502A9"/>
    <w:rsid w:val="00655944"/>
    <w:rsid w:val="00656B3C"/>
    <w:rsid w:val="00663D1F"/>
    <w:rsid w:val="00664105"/>
    <w:rsid w:val="006700C9"/>
    <w:rsid w:val="00671970"/>
    <w:rsid w:val="00682709"/>
    <w:rsid w:val="0068578B"/>
    <w:rsid w:val="00687172"/>
    <w:rsid w:val="006910E5"/>
    <w:rsid w:val="00692F18"/>
    <w:rsid w:val="00694478"/>
    <w:rsid w:val="0069485A"/>
    <w:rsid w:val="006A1986"/>
    <w:rsid w:val="006A34CD"/>
    <w:rsid w:val="006A3862"/>
    <w:rsid w:val="006A71D9"/>
    <w:rsid w:val="006B47A6"/>
    <w:rsid w:val="006C21DA"/>
    <w:rsid w:val="006C4E87"/>
    <w:rsid w:val="006C5A7A"/>
    <w:rsid w:val="006D37EE"/>
    <w:rsid w:val="006D5345"/>
    <w:rsid w:val="006D543D"/>
    <w:rsid w:val="006D7062"/>
    <w:rsid w:val="006E1D76"/>
    <w:rsid w:val="006E2B57"/>
    <w:rsid w:val="006E49EA"/>
    <w:rsid w:val="006E4DAC"/>
    <w:rsid w:val="006E7798"/>
    <w:rsid w:val="006F46FA"/>
    <w:rsid w:val="006F4965"/>
    <w:rsid w:val="006F659B"/>
    <w:rsid w:val="006F68C9"/>
    <w:rsid w:val="00702F27"/>
    <w:rsid w:val="00704B8D"/>
    <w:rsid w:val="00707E1C"/>
    <w:rsid w:val="00710E0B"/>
    <w:rsid w:val="00712CE5"/>
    <w:rsid w:val="00713754"/>
    <w:rsid w:val="00717BF1"/>
    <w:rsid w:val="00721997"/>
    <w:rsid w:val="00733FBC"/>
    <w:rsid w:val="00734D95"/>
    <w:rsid w:val="00736BEB"/>
    <w:rsid w:val="007377B4"/>
    <w:rsid w:val="0074051A"/>
    <w:rsid w:val="0074154C"/>
    <w:rsid w:val="007443F8"/>
    <w:rsid w:val="007533B5"/>
    <w:rsid w:val="007569D2"/>
    <w:rsid w:val="00766869"/>
    <w:rsid w:val="00766EC4"/>
    <w:rsid w:val="007676FA"/>
    <w:rsid w:val="007702C7"/>
    <w:rsid w:val="007707DD"/>
    <w:rsid w:val="00775A96"/>
    <w:rsid w:val="00791582"/>
    <w:rsid w:val="00795584"/>
    <w:rsid w:val="007967CC"/>
    <w:rsid w:val="007A7DD4"/>
    <w:rsid w:val="007B5081"/>
    <w:rsid w:val="007B5395"/>
    <w:rsid w:val="007C2979"/>
    <w:rsid w:val="007C67C8"/>
    <w:rsid w:val="007D1388"/>
    <w:rsid w:val="007D170A"/>
    <w:rsid w:val="007D3339"/>
    <w:rsid w:val="007D3D5A"/>
    <w:rsid w:val="007D4063"/>
    <w:rsid w:val="007D4489"/>
    <w:rsid w:val="007E1691"/>
    <w:rsid w:val="007E4A4C"/>
    <w:rsid w:val="007F4354"/>
    <w:rsid w:val="007F7538"/>
    <w:rsid w:val="007F7ED8"/>
    <w:rsid w:val="00804B05"/>
    <w:rsid w:val="00815BCA"/>
    <w:rsid w:val="00816E41"/>
    <w:rsid w:val="0081788B"/>
    <w:rsid w:val="00817FB7"/>
    <w:rsid w:val="00820037"/>
    <w:rsid w:val="00820615"/>
    <w:rsid w:val="008243F4"/>
    <w:rsid w:val="00825499"/>
    <w:rsid w:val="00827249"/>
    <w:rsid w:val="00830D52"/>
    <w:rsid w:val="008354D4"/>
    <w:rsid w:val="00837549"/>
    <w:rsid w:val="00837574"/>
    <w:rsid w:val="008501C8"/>
    <w:rsid w:val="008507EA"/>
    <w:rsid w:val="008527A8"/>
    <w:rsid w:val="00855EC5"/>
    <w:rsid w:val="00861423"/>
    <w:rsid w:val="00863B8E"/>
    <w:rsid w:val="00870019"/>
    <w:rsid w:val="00875B9C"/>
    <w:rsid w:val="008813C5"/>
    <w:rsid w:val="008909E0"/>
    <w:rsid w:val="00892B33"/>
    <w:rsid w:val="00896D40"/>
    <w:rsid w:val="008A2619"/>
    <w:rsid w:val="008A4551"/>
    <w:rsid w:val="008A6B16"/>
    <w:rsid w:val="008A7EFD"/>
    <w:rsid w:val="008B18D6"/>
    <w:rsid w:val="008B2A7D"/>
    <w:rsid w:val="008B7104"/>
    <w:rsid w:val="008C194B"/>
    <w:rsid w:val="008C2246"/>
    <w:rsid w:val="008C6E3D"/>
    <w:rsid w:val="008D2DD2"/>
    <w:rsid w:val="008D62ED"/>
    <w:rsid w:val="008E059E"/>
    <w:rsid w:val="008E0F3F"/>
    <w:rsid w:val="008E34EC"/>
    <w:rsid w:val="008F0543"/>
    <w:rsid w:val="009004B7"/>
    <w:rsid w:val="009061FD"/>
    <w:rsid w:val="00912B9C"/>
    <w:rsid w:val="0091531D"/>
    <w:rsid w:val="00916594"/>
    <w:rsid w:val="00920F56"/>
    <w:rsid w:val="00924DBE"/>
    <w:rsid w:val="00926DCB"/>
    <w:rsid w:val="00926E18"/>
    <w:rsid w:val="00927391"/>
    <w:rsid w:val="009358B0"/>
    <w:rsid w:val="009410DF"/>
    <w:rsid w:val="00942C7C"/>
    <w:rsid w:val="00943926"/>
    <w:rsid w:val="00945829"/>
    <w:rsid w:val="009523D3"/>
    <w:rsid w:val="00952B93"/>
    <w:rsid w:val="00953811"/>
    <w:rsid w:val="009550EE"/>
    <w:rsid w:val="0096106B"/>
    <w:rsid w:val="00963E96"/>
    <w:rsid w:val="009658B0"/>
    <w:rsid w:val="00974D77"/>
    <w:rsid w:val="00975A88"/>
    <w:rsid w:val="00982E6D"/>
    <w:rsid w:val="0098561D"/>
    <w:rsid w:val="009860B9"/>
    <w:rsid w:val="00995602"/>
    <w:rsid w:val="00996079"/>
    <w:rsid w:val="009A18EB"/>
    <w:rsid w:val="009A5A73"/>
    <w:rsid w:val="009A62EA"/>
    <w:rsid w:val="009C29B8"/>
    <w:rsid w:val="009D43D6"/>
    <w:rsid w:val="009D491A"/>
    <w:rsid w:val="009D68A4"/>
    <w:rsid w:val="009E20AD"/>
    <w:rsid w:val="009F01DF"/>
    <w:rsid w:val="009F1B68"/>
    <w:rsid w:val="009F77D8"/>
    <w:rsid w:val="00A009F6"/>
    <w:rsid w:val="00A034A3"/>
    <w:rsid w:val="00A05868"/>
    <w:rsid w:val="00A05E2F"/>
    <w:rsid w:val="00A07B4D"/>
    <w:rsid w:val="00A10A40"/>
    <w:rsid w:val="00A12439"/>
    <w:rsid w:val="00A2052F"/>
    <w:rsid w:val="00A22A62"/>
    <w:rsid w:val="00A24E78"/>
    <w:rsid w:val="00A27DF2"/>
    <w:rsid w:val="00A30AD4"/>
    <w:rsid w:val="00A30EFF"/>
    <w:rsid w:val="00A32DBF"/>
    <w:rsid w:val="00A3355B"/>
    <w:rsid w:val="00A374B3"/>
    <w:rsid w:val="00A37BF5"/>
    <w:rsid w:val="00A42AEA"/>
    <w:rsid w:val="00A43E68"/>
    <w:rsid w:val="00A45F8B"/>
    <w:rsid w:val="00A504D2"/>
    <w:rsid w:val="00A56C63"/>
    <w:rsid w:val="00A570ED"/>
    <w:rsid w:val="00A60526"/>
    <w:rsid w:val="00A62106"/>
    <w:rsid w:val="00A62209"/>
    <w:rsid w:val="00A62B59"/>
    <w:rsid w:val="00A64D7C"/>
    <w:rsid w:val="00A73986"/>
    <w:rsid w:val="00A82060"/>
    <w:rsid w:val="00A86BEA"/>
    <w:rsid w:val="00A905C4"/>
    <w:rsid w:val="00A90A71"/>
    <w:rsid w:val="00A955AA"/>
    <w:rsid w:val="00A9574E"/>
    <w:rsid w:val="00A97100"/>
    <w:rsid w:val="00A977D2"/>
    <w:rsid w:val="00AB0C67"/>
    <w:rsid w:val="00AB126F"/>
    <w:rsid w:val="00AB4DC5"/>
    <w:rsid w:val="00AB564E"/>
    <w:rsid w:val="00AC7851"/>
    <w:rsid w:val="00AD4B80"/>
    <w:rsid w:val="00AD576E"/>
    <w:rsid w:val="00AE04BC"/>
    <w:rsid w:val="00AE217A"/>
    <w:rsid w:val="00AE409C"/>
    <w:rsid w:val="00AE4736"/>
    <w:rsid w:val="00AE50B4"/>
    <w:rsid w:val="00AF1C87"/>
    <w:rsid w:val="00AF411F"/>
    <w:rsid w:val="00AF48AE"/>
    <w:rsid w:val="00AF4BC7"/>
    <w:rsid w:val="00B04F9D"/>
    <w:rsid w:val="00B06080"/>
    <w:rsid w:val="00B073F4"/>
    <w:rsid w:val="00B10639"/>
    <w:rsid w:val="00B117E6"/>
    <w:rsid w:val="00B13436"/>
    <w:rsid w:val="00B13F0B"/>
    <w:rsid w:val="00B14C3C"/>
    <w:rsid w:val="00B15559"/>
    <w:rsid w:val="00B20159"/>
    <w:rsid w:val="00B21125"/>
    <w:rsid w:val="00B22056"/>
    <w:rsid w:val="00B24381"/>
    <w:rsid w:val="00B24666"/>
    <w:rsid w:val="00B3097C"/>
    <w:rsid w:val="00B32875"/>
    <w:rsid w:val="00B33137"/>
    <w:rsid w:val="00B4031E"/>
    <w:rsid w:val="00B51E3A"/>
    <w:rsid w:val="00B520A3"/>
    <w:rsid w:val="00B670E9"/>
    <w:rsid w:val="00B72463"/>
    <w:rsid w:val="00B74793"/>
    <w:rsid w:val="00B76759"/>
    <w:rsid w:val="00B76CCD"/>
    <w:rsid w:val="00B908E0"/>
    <w:rsid w:val="00B939D4"/>
    <w:rsid w:val="00B9650B"/>
    <w:rsid w:val="00B9687A"/>
    <w:rsid w:val="00B9780F"/>
    <w:rsid w:val="00B97AFC"/>
    <w:rsid w:val="00B97E92"/>
    <w:rsid w:val="00BA3B6D"/>
    <w:rsid w:val="00BA7093"/>
    <w:rsid w:val="00BA7BF8"/>
    <w:rsid w:val="00BB39C9"/>
    <w:rsid w:val="00BB5CCD"/>
    <w:rsid w:val="00BB77F9"/>
    <w:rsid w:val="00BC05DF"/>
    <w:rsid w:val="00BC3137"/>
    <w:rsid w:val="00BC5DA3"/>
    <w:rsid w:val="00BC796E"/>
    <w:rsid w:val="00BD16C7"/>
    <w:rsid w:val="00BE0B15"/>
    <w:rsid w:val="00BE4D75"/>
    <w:rsid w:val="00BF5BD4"/>
    <w:rsid w:val="00BF6EA2"/>
    <w:rsid w:val="00C06DBB"/>
    <w:rsid w:val="00C124D5"/>
    <w:rsid w:val="00C12E51"/>
    <w:rsid w:val="00C1452E"/>
    <w:rsid w:val="00C17BB0"/>
    <w:rsid w:val="00C202B6"/>
    <w:rsid w:val="00C20780"/>
    <w:rsid w:val="00C209F8"/>
    <w:rsid w:val="00C22F51"/>
    <w:rsid w:val="00C237AA"/>
    <w:rsid w:val="00C2473C"/>
    <w:rsid w:val="00C35580"/>
    <w:rsid w:val="00C45A97"/>
    <w:rsid w:val="00C5013C"/>
    <w:rsid w:val="00C5256E"/>
    <w:rsid w:val="00C608F4"/>
    <w:rsid w:val="00C6298A"/>
    <w:rsid w:val="00C641F6"/>
    <w:rsid w:val="00C65C24"/>
    <w:rsid w:val="00C671D1"/>
    <w:rsid w:val="00C82BCE"/>
    <w:rsid w:val="00C83A49"/>
    <w:rsid w:val="00C843A4"/>
    <w:rsid w:val="00C90741"/>
    <w:rsid w:val="00C973A3"/>
    <w:rsid w:val="00C97513"/>
    <w:rsid w:val="00CA1BC3"/>
    <w:rsid w:val="00CA1D93"/>
    <w:rsid w:val="00CA4136"/>
    <w:rsid w:val="00CA48C3"/>
    <w:rsid w:val="00CA55A4"/>
    <w:rsid w:val="00CA621B"/>
    <w:rsid w:val="00CB0AC2"/>
    <w:rsid w:val="00CB4FAF"/>
    <w:rsid w:val="00CC0761"/>
    <w:rsid w:val="00CC49D2"/>
    <w:rsid w:val="00CC789A"/>
    <w:rsid w:val="00CD201C"/>
    <w:rsid w:val="00CD3E2D"/>
    <w:rsid w:val="00CD48F6"/>
    <w:rsid w:val="00CD622E"/>
    <w:rsid w:val="00CE121F"/>
    <w:rsid w:val="00CE7BBF"/>
    <w:rsid w:val="00CF0F31"/>
    <w:rsid w:val="00CF42FA"/>
    <w:rsid w:val="00CF66CB"/>
    <w:rsid w:val="00D01534"/>
    <w:rsid w:val="00D02E9A"/>
    <w:rsid w:val="00D04A49"/>
    <w:rsid w:val="00D0772F"/>
    <w:rsid w:val="00D20756"/>
    <w:rsid w:val="00D21E33"/>
    <w:rsid w:val="00D22BFC"/>
    <w:rsid w:val="00D22DF0"/>
    <w:rsid w:val="00D25000"/>
    <w:rsid w:val="00D255B3"/>
    <w:rsid w:val="00D302FF"/>
    <w:rsid w:val="00D402D9"/>
    <w:rsid w:val="00D435A5"/>
    <w:rsid w:val="00D44CD4"/>
    <w:rsid w:val="00D46231"/>
    <w:rsid w:val="00D4784E"/>
    <w:rsid w:val="00D50DD7"/>
    <w:rsid w:val="00D51AEA"/>
    <w:rsid w:val="00D537BA"/>
    <w:rsid w:val="00D55D87"/>
    <w:rsid w:val="00D6014F"/>
    <w:rsid w:val="00D6226F"/>
    <w:rsid w:val="00D63CE1"/>
    <w:rsid w:val="00D6438E"/>
    <w:rsid w:val="00D71205"/>
    <w:rsid w:val="00D7296D"/>
    <w:rsid w:val="00D75816"/>
    <w:rsid w:val="00D85B07"/>
    <w:rsid w:val="00D86514"/>
    <w:rsid w:val="00D93F1F"/>
    <w:rsid w:val="00D975E3"/>
    <w:rsid w:val="00DA4219"/>
    <w:rsid w:val="00DA7813"/>
    <w:rsid w:val="00DB13B5"/>
    <w:rsid w:val="00DC059B"/>
    <w:rsid w:val="00DD1B1C"/>
    <w:rsid w:val="00DD1C78"/>
    <w:rsid w:val="00DD60DF"/>
    <w:rsid w:val="00DD79AC"/>
    <w:rsid w:val="00DE22EB"/>
    <w:rsid w:val="00DE6351"/>
    <w:rsid w:val="00DE7268"/>
    <w:rsid w:val="00DF481B"/>
    <w:rsid w:val="00DF7E7C"/>
    <w:rsid w:val="00E0294F"/>
    <w:rsid w:val="00E04DBB"/>
    <w:rsid w:val="00E06CB2"/>
    <w:rsid w:val="00E101C0"/>
    <w:rsid w:val="00E17B4E"/>
    <w:rsid w:val="00E22845"/>
    <w:rsid w:val="00E23292"/>
    <w:rsid w:val="00E273C4"/>
    <w:rsid w:val="00E33A22"/>
    <w:rsid w:val="00E35559"/>
    <w:rsid w:val="00E3586B"/>
    <w:rsid w:val="00E3756A"/>
    <w:rsid w:val="00E40273"/>
    <w:rsid w:val="00E41B04"/>
    <w:rsid w:val="00E41B8B"/>
    <w:rsid w:val="00E42AD0"/>
    <w:rsid w:val="00E43BE4"/>
    <w:rsid w:val="00E458A9"/>
    <w:rsid w:val="00E563A9"/>
    <w:rsid w:val="00E57147"/>
    <w:rsid w:val="00E57DCD"/>
    <w:rsid w:val="00E57F0F"/>
    <w:rsid w:val="00E6123F"/>
    <w:rsid w:val="00E61ABB"/>
    <w:rsid w:val="00E62079"/>
    <w:rsid w:val="00E6368A"/>
    <w:rsid w:val="00E6439B"/>
    <w:rsid w:val="00E750BB"/>
    <w:rsid w:val="00E76EB3"/>
    <w:rsid w:val="00E814E9"/>
    <w:rsid w:val="00E81D82"/>
    <w:rsid w:val="00EA3785"/>
    <w:rsid w:val="00EB0AC1"/>
    <w:rsid w:val="00EB4FC8"/>
    <w:rsid w:val="00EB65B0"/>
    <w:rsid w:val="00EC0CD5"/>
    <w:rsid w:val="00EC321F"/>
    <w:rsid w:val="00EC3577"/>
    <w:rsid w:val="00EC3717"/>
    <w:rsid w:val="00EC4937"/>
    <w:rsid w:val="00EC50B4"/>
    <w:rsid w:val="00EC755B"/>
    <w:rsid w:val="00ED54CA"/>
    <w:rsid w:val="00ED5DB8"/>
    <w:rsid w:val="00ED68F1"/>
    <w:rsid w:val="00ED782B"/>
    <w:rsid w:val="00EE0D35"/>
    <w:rsid w:val="00EE3211"/>
    <w:rsid w:val="00EE35CD"/>
    <w:rsid w:val="00EE38FE"/>
    <w:rsid w:val="00EE65E3"/>
    <w:rsid w:val="00EF285F"/>
    <w:rsid w:val="00EF3D8C"/>
    <w:rsid w:val="00F060F1"/>
    <w:rsid w:val="00F07BC1"/>
    <w:rsid w:val="00F14B1A"/>
    <w:rsid w:val="00F1531A"/>
    <w:rsid w:val="00F33DD9"/>
    <w:rsid w:val="00F35E08"/>
    <w:rsid w:val="00F363A8"/>
    <w:rsid w:val="00F43A09"/>
    <w:rsid w:val="00F559A6"/>
    <w:rsid w:val="00F6043B"/>
    <w:rsid w:val="00F60768"/>
    <w:rsid w:val="00F64548"/>
    <w:rsid w:val="00F65E71"/>
    <w:rsid w:val="00F66E95"/>
    <w:rsid w:val="00F72625"/>
    <w:rsid w:val="00F74F17"/>
    <w:rsid w:val="00F77014"/>
    <w:rsid w:val="00F77FAB"/>
    <w:rsid w:val="00F81BCE"/>
    <w:rsid w:val="00F90219"/>
    <w:rsid w:val="00F92CC8"/>
    <w:rsid w:val="00F93084"/>
    <w:rsid w:val="00FA1D8A"/>
    <w:rsid w:val="00FA3932"/>
    <w:rsid w:val="00FA6B4E"/>
    <w:rsid w:val="00FB03C4"/>
    <w:rsid w:val="00FB295E"/>
    <w:rsid w:val="00FB7BA2"/>
    <w:rsid w:val="00FC69CB"/>
    <w:rsid w:val="00FD6BE2"/>
    <w:rsid w:val="00FD7AFF"/>
    <w:rsid w:val="00FE37FE"/>
    <w:rsid w:val="00FE41DA"/>
    <w:rsid w:val="00FF00C6"/>
    <w:rsid w:val="00FF1B5A"/>
    <w:rsid w:val="00FF1E85"/>
    <w:rsid w:val="00FF2252"/>
    <w:rsid w:val="00FF6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BCA1B2"/>
  <w15:chartTrackingRefBased/>
  <w15:docId w15:val="{EEDDF014-5030-485A-8D62-201201D78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310B2"/>
    <w:pPr>
      <w:keepNext/>
      <w:keepLines/>
      <w:widowControl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00C6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20F5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20F56"/>
    <w:rPr>
      <w:sz w:val="20"/>
      <w:szCs w:val="20"/>
    </w:rPr>
  </w:style>
  <w:style w:type="table" w:styleId="a7">
    <w:name w:val="Table Grid"/>
    <w:basedOn w:val="a1"/>
    <w:uiPriority w:val="39"/>
    <w:rsid w:val="00E23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Date"/>
    <w:basedOn w:val="a"/>
    <w:next w:val="a"/>
    <w:link w:val="a9"/>
    <w:uiPriority w:val="99"/>
    <w:semiHidden/>
    <w:unhideWhenUsed/>
    <w:rsid w:val="007D1388"/>
    <w:pPr>
      <w:jc w:val="right"/>
    </w:pPr>
  </w:style>
  <w:style w:type="character" w:customStyle="1" w:styleId="a9">
    <w:name w:val="日期 字元"/>
    <w:basedOn w:val="a0"/>
    <w:link w:val="a8"/>
    <w:uiPriority w:val="99"/>
    <w:semiHidden/>
    <w:rsid w:val="007D1388"/>
  </w:style>
  <w:style w:type="character" w:styleId="aa">
    <w:name w:val="annotation reference"/>
    <w:basedOn w:val="a0"/>
    <w:uiPriority w:val="99"/>
    <w:semiHidden/>
    <w:unhideWhenUsed/>
    <w:rsid w:val="00465EC4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465EC4"/>
  </w:style>
  <w:style w:type="character" w:customStyle="1" w:styleId="ac">
    <w:name w:val="註解文字 字元"/>
    <w:basedOn w:val="a0"/>
    <w:link w:val="ab"/>
    <w:uiPriority w:val="99"/>
    <w:rsid w:val="00465EC4"/>
  </w:style>
  <w:style w:type="paragraph" w:styleId="ad">
    <w:name w:val="annotation subject"/>
    <w:basedOn w:val="ab"/>
    <w:next w:val="ab"/>
    <w:link w:val="ae"/>
    <w:uiPriority w:val="99"/>
    <w:semiHidden/>
    <w:unhideWhenUsed/>
    <w:rsid w:val="00465EC4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465EC4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465E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465EC4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List Paragraph"/>
    <w:aliases w:val="標題 (4),List Paragraph,List Paragraph1"/>
    <w:basedOn w:val="a"/>
    <w:link w:val="af2"/>
    <w:uiPriority w:val="34"/>
    <w:qFormat/>
    <w:rsid w:val="00640E7C"/>
    <w:pPr>
      <w:ind w:leftChars="200" w:left="480"/>
    </w:pPr>
  </w:style>
  <w:style w:type="paragraph" w:styleId="Web">
    <w:name w:val="Normal (Web)"/>
    <w:basedOn w:val="a"/>
    <w:uiPriority w:val="99"/>
    <w:semiHidden/>
    <w:unhideWhenUsed/>
    <w:rsid w:val="00A86BE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3">
    <w:name w:val="Strong"/>
    <w:basedOn w:val="a0"/>
    <w:uiPriority w:val="22"/>
    <w:qFormat/>
    <w:rsid w:val="00A86BEA"/>
    <w:rPr>
      <w:b/>
      <w:bCs/>
    </w:rPr>
  </w:style>
  <w:style w:type="character" w:customStyle="1" w:styleId="af2">
    <w:name w:val="清單段落 字元"/>
    <w:aliases w:val="標題 (4) 字元,List Paragraph 字元,List Paragraph1 字元"/>
    <w:basedOn w:val="a0"/>
    <w:link w:val="af1"/>
    <w:uiPriority w:val="34"/>
    <w:rsid w:val="00134352"/>
  </w:style>
  <w:style w:type="paragraph" w:styleId="af4">
    <w:name w:val="Revision"/>
    <w:hidden/>
    <w:uiPriority w:val="99"/>
    <w:semiHidden/>
    <w:rsid w:val="00382CF3"/>
  </w:style>
  <w:style w:type="character" w:customStyle="1" w:styleId="labs-docsum-journal-citation">
    <w:name w:val="labs-docsum-journal-citation"/>
    <w:basedOn w:val="a0"/>
    <w:rsid w:val="00995602"/>
  </w:style>
  <w:style w:type="character" w:styleId="af5">
    <w:name w:val="Hyperlink"/>
    <w:basedOn w:val="a0"/>
    <w:uiPriority w:val="99"/>
    <w:unhideWhenUsed/>
    <w:rsid w:val="000D0D98"/>
    <w:rPr>
      <w:color w:val="0563C1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0D0D98"/>
    <w:rPr>
      <w:color w:val="605E5C"/>
      <w:shd w:val="clear" w:color="auto" w:fill="E1DFDD"/>
    </w:rPr>
  </w:style>
  <w:style w:type="paragraph" w:styleId="af7">
    <w:name w:val="No Spacing"/>
    <w:uiPriority w:val="1"/>
    <w:qFormat/>
    <w:rsid w:val="0011534D"/>
    <w:pPr>
      <w:widowControl w:val="0"/>
    </w:pPr>
  </w:style>
  <w:style w:type="character" w:customStyle="1" w:styleId="10">
    <w:name w:val="標題 1 字元"/>
    <w:basedOn w:val="a0"/>
    <w:link w:val="1"/>
    <w:uiPriority w:val="9"/>
    <w:rsid w:val="005310B2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character" w:customStyle="1" w:styleId="40">
    <w:name w:val="標題 4 字元"/>
    <w:basedOn w:val="a0"/>
    <w:link w:val="4"/>
    <w:uiPriority w:val="9"/>
    <w:semiHidden/>
    <w:rsid w:val="00FF00C6"/>
    <w:rPr>
      <w:rFonts w:asciiTheme="majorHAnsi" w:eastAsiaTheme="majorEastAsia" w:hAnsiTheme="majorHAnsi" w:cstheme="majorBidi"/>
      <w:sz w:val="36"/>
      <w:szCs w:val="36"/>
    </w:rPr>
  </w:style>
  <w:style w:type="character" w:styleId="af8">
    <w:name w:val="FollowedHyperlink"/>
    <w:basedOn w:val="a0"/>
    <w:uiPriority w:val="99"/>
    <w:semiHidden/>
    <w:unhideWhenUsed/>
    <w:rsid w:val="004D05B7"/>
    <w:rPr>
      <w:color w:val="954F72" w:themeColor="followedHyperlink"/>
      <w:u w:val="single"/>
    </w:rPr>
  </w:style>
  <w:style w:type="character" w:styleId="af9">
    <w:name w:val="line number"/>
    <w:basedOn w:val="a0"/>
    <w:uiPriority w:val="99"/>
    <w:semiHidden/>
    <w:unhideWhenUsed/>
    <w:rsid w:val="002C55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4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5DBD78-4B9D-415E-BC22-FFDAAD7EF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</dc:creator>
  <cp:keywords/>
  <dc:description/>
  <cp:lastModifiedBy>李中一</cp:lastModifiedBy>
  <cp:revision>3</cp:revision>
  <dcterms:created xsi:type="dcterms:W3CDTF">2025-08-19T08:07:00Z</dcterms:created>
  <dcterms:modified xsi:type="dcterms:W3CDTF">2025-08-19T14:10:00Z</dcterms:modified>
</cp:coreProperties>
</file>